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38EE2" w14:textId="641EF889" w:rsidR="005A1DB3" w:rsidRDefault="005A1DB3" w:rsidP="005A1DB3">
      <w:pPr>
        <w:rPr>
          <w:b/>
          <w:bCs/>
        </w:rPr>
      </w:pPr>
      <w:r>
        <w:rPr>
          <w:b/>
          <w:bCs/>
        </w:rPr>
        <w:t xml:space="preserve">S7 Figure </w:t>
      </w:r>
      <w:r>
        <w:rPr>
          <w:rFonts w:ascii="Arial" w:hAnsi="Arial" w:cs="Arial"/>
          <w:b/>
          <w:bCs/>
        </w:rPr>
        <w:t>Spearman correlations between simulated participants and real participant attributions of harmful intent (red) and self-interest (blue) for each level of GPTS division as defined in Barnby et al., 2020.</w:t>
      </w:r>
    </w:p>
    <w:p w14:paraId="24FD2615" w14:textId="77777777" w:rsidR="005A1DB3" w:rsidRDefault="005A1DB3" w:rsidP="005A1DB3">
      <w:pPr>
        <w:rPr>
          <w:b/>
          <w:bCs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166A8E70" wp14:editId="10E70E6C">
            <wp:simplePos x="0" y="0"/>
            <wp:positionH relativeFrom="column">
              <wp:posOffset>-661685</wp:posOffset>
            </wp:positionH>
            <wp:positionV relativeFrom="paragraph">
              <wp:posOffset>334497</wp:posOffset>
            </wp:positionV>
            <wp:extent cx="6889115" cy="5166995"/>
            <wp:effectExtent l="0" t="0" r="0" b="1905"/>
            <wp:wrapTopAndBottom/>
            <wp:docPr id="25" name="Picture 25" descr="A screenshot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sim_real_corr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9115" cy="5166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AAAD07" w14:textId="77777777" w:rsidR="005A1DB3" w:rsidRDefault="005A1DB3" w:rsidP="005A1DB3">
      <w:pPr>
        <w:rPr>
          <w:b/>
          <w:bCs/>
        </w:rPr>
      </w:pPr>
    </w:p>
    <w:p w14:paraId="14BC9E44" w14:textId="77777777" w:rsidR="00837E73" w:rsidRDefault="005A1DB3"/>
    <w:sectPr w:rsidR="00837E73" w:rsidSect="00C73F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DB3"/>
    <w:rsid w:val="00096910"/>
    <w:rsid w:val="00290CBC"/>
    <w:rsid w:val="005A1DB3"/>
    <w:rsid w:val="00957DA5"/>
    <w:rsid w:val="00B074E7"/>
    <w:rsid w:val="00C300AF"/>
    <w:rsid w:val="00C7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02352"/>
  <w14:defaultImageDpi w14:val="32767"/>
  <w15:chartTrackingRefBased/>
  <w15:docId w15:val="{256BE253-AB52-8A44-B82A-8B46DFFB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1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1</cp:revision>
  <dcterms:created xsi:type="dcterms:W3CDTF">2020-10-06T14:00:00Z</dcterms:created>
  <dcterms:modified xsi:type="dcterms:W3CDTF">2020-10-06T14:00:00Z</dcterms:modified>
</cp:coreProperties>
</file>